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1C89" w:rsidRDefault="00C31C89" w:rsidP="00C31C89">
      <w:pPr>
        <w:spacing w:before="24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Additional file 1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Sequences of primers used for genotyping </w:t>
      </w:r>
      <w:r>
        <w:rPr>
          <w:rFonts w:ascii="Times New Roman" w:hAnsi="Times New Roman"/>
          <w:b/>
          <w:i/>
          <w:sz w:val="24"/>
          <w:szCs w:val="24"/>
          <w:lang w:val="en-US"/>
        </w:rPr>
        <w:t xml:space="preserve">P. falciparum </w:t>
      </w:r>
      <w:r>
        <w:rPr>
          <w:rFonts w:ascii="Times New Roman" w:hAnsi="Times New Roman"/>
          <w:b/>
          <w:sz w:val="24"/>
          <w:szCs w:val="24"/>
          <w:lang w:val="en-US"/>
        </w:rPr>
        <w:t>gene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433"/>
        <w:gridCol w:w="1394"/>
        <w:gridCol w:w="1139"/>
        <w:gridCol w:w="450"/>
        <w:gridCol w:w="4777"/>
      </w:tblGrid>
      <w:tr w:rsidR="00C31C89" w:rsidTr="00CE0E82"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C31C89" w:rsidRDefault="00C31C89" w:rsidP="00CE0E82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243F6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ocu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C31C89" w:rsidRDefault="00C31C89" w:rsidP="00CE0E82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243F6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mplification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C31C89" w:rsidRDefault="00C31C89" w:rsidP="00CE0E82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243F6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4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C31C89" w:rsidRDefault="00C31C89" w:rsidP="00CE0E82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243F60"/>
                <w:sz w:val="20"/>
                <w:szCs w:val="20"/>
                <w:lang w:val="en-US"/>
              </w:rPr>
            </w:pPr>
          </w:p>
        </w:tc>
        <w:tc>
          <w:tcPr>
            <w:tcW w:w="477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C31C89" w:rsidRDefault="00C31C89" w:rsidP="00CE0E82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243F6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equences</w:t>
            </w:r>
          </w:p>
        </w:tc>
      </w:tr>
      <w:tr w:rsidR="00C31C89" w:rsidRPr="00C31C89" w:rsidTr="00CE0E8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b/>
                <w:bCs/>
                <w:color w:val="000000"/>
                <w:sz w:val="2"/>
                <w:szCs w:val="20"/>
                <w:lang w:val="en-US"/>
              </w:rPr>
            </w:pP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ytochrome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"/>
                <w:szCs w:val="20"/>
                <w:lang w:val="en-US"/>
              </w:rPr>
            </w:pP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imary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"/>
                <w:szCs w:val="20"/>
                <w:lang w:val="en-US"/>
              </w:rPr>
            </w:pP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"/>
                <w:szCs w:val="20"/>
                <w:lang w:val="en-US"/>
              </w:rPr>
            </w:pPr>
          </w:p>
          <w:p w:rsidR="00C31C89" w:rsidRDefault="00C31C89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243F6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W2/F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W4/R</w:t>
            </w:r>
          </w:p>
          <w:p w:rsidR="00C31C89" w:rsidRDefault="00C31C89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243F6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YTb1/F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YTb2/R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1C89" w:rsidRDefault="00C31C89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C31C89" w:rsidRDefault="00C31C89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C31C89" w:rsidRDefault="00C31C89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C31C89" w:rsidRDefault="00C31C89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"/>
                <w:szCs w:val="20"/>
                <w:lang w:val="en-US"/>
              </w:rPr>
            </w:pPr>
          </w:p>
          <w:p w:rsidR="00C31C89" w:rsidRDefault="00C31C89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’-TAATGCCTAGACGTATTCCTAGTTATCCAG-3’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’-TGTTTGCTTGGGAGCTGTAATCATAATGTG-3’</w:t>
            </w:r>
          </w:p>
          <w:p w:rsidR="00C31C89" w:rsidRDefault="00C31C89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243F6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’-CTCTATTATTTAGTTAAAGCACA-3’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’-ACAGAATAATCTTAGCACC-3’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31C89" w:rsidRPr="00C31C89" w:rsidTr="00CE0E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imary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"/>
                <w:szCs w:val="20"/>
                <w:lang w:val="en-US"/>
              </w:rPr>
            </w:pP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C89" w:rsidRDefault="00C31C89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243F6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</w:p>
          <w:p w:rsidR="00C31C89" w:rsidRDefault="00C31C89" w:rsidP="00CE0E82">
            <w:pPr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243F6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K1/A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K1/B</w:t>
            </w:r>
          </w:p>
          <w:p w:rsidR="00C31C89" w:rsidRDefault="00C31C89" w:rsidP="00CE0E82">
            <w:pPr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243F6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o33/A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o33/B</w:t>
            </w:r>
          </w:p>
          <w:p w:rsidR="00C31C89" w:rsidRDefault="00C31C89" w:rsidP="00CE0E82">
            <w:pPr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243F6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d20/A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d20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C31C89" w:rsidRDefault="00C31C89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C31C89" w:rsidRDefault="00C31C89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C31C89" w:rsidRDefault="00C31C89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C31C89" w:rsidRDefault="00C31C89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C31C89" w:rsidRDefault="00C31C89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C31C89" w:rsidRDefault="00C31C89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C31C89" w:rsidRDefault="00C31C89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</w:tcPr>
          <w:p w:rsidR="00C31C89" w:rsidRDefault="00C31C89" w:rsidP="00CE0E82">
            <w:pPr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243F6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’-AAGCTTTAGAAGATGCAGTATTGAC-3’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’-ATTCATTAATTTCTTCATATCCATC-3</w:t>
            </w:r>
          </w:p>
          <w:p w:rsidR="00C31C89" w:rsidRDefault="00C31C89" w:rsidP="00CE0E82">
            <w:pPr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243F6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’-AAGAAATTACTACAAAAGGTG-3’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’-TGCATCAGCTGGAGGGCTTGCACCAGA-3’</w:t>
            </w:r>
          </w:p>
          <w:p w:rsidR="00C31C89" w:rsidRDefault="00C31C89" w:rsidP="00CE0E82">
            <w:pPr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243F6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’-AGGATTTGCAGCACCTGGAGATCT-3’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’-GAGCAAATACTCAAGTTGTTGCA-3’</w:t>
            </w:r>
          </w:p>
          <w:p w:rsidR="00C31C89" w:rsidRDefault="00C31C89" w:rsidP="00CE0E82">
            <w:pPr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243F6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’-TGAATTATCTGAAGGATTTGTACGTCT-3’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’-GAACAAGTCGAACAGCTGTTA-3’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31C89" w:rsidRPr="00C31C89" w:rsidTr="00CE0E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36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imary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"/>
                <w:szCs w:val="20"/>
                <w:lang w:val="en-US"/>
              </w:rPr>
            </w:pP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C31C89" w:rsidRDefault="00C31C89" w:rsidP="00CE0E82">
            <w:pPr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243F6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  <w:p w:rsidR="00C31C89" w:rsidRDefault="00C31C89" w:rsidP="00CE0E82">
            <w:pPr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243F6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C27/A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C27/B</w:t>
            </w:r>
          </w:p>
          <w:p w:rsidR="00C31C89" w:rsidRDefault="00C31C89" w:rsidP="00CE0E82">
            <w:pPr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243F6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D7/A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D7/B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1C89" w:rsidRDefault="00C31C89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C31C89" w:rsidRDefault="00C31C89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C31C89" w:rsidRDefault="00C31C89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C31C89" w:rsidRDefault="00C31C89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C31C89" w:rsidRDefault="00C31C89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1C89" w:rsidRDefault="00C31C89" w:rsidP="00CE0E82">
            <w:pPr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243F6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’-ATGAAGGTAATTAAAACATTGTCTATTATA-3’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’-ATATGGAAAAGATAAAACAAGTGTTGCGT-3’</w:t>
            </w:r>
          </w:p>
          <w:p w:rsidR="00C31C89" w:rsidRDefault="00C31C89" w:rsidP="00CE0E82">
            <w:pPr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243F6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’-GCAAATGAAGGTTCTAATACTAATAG-3’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’-GCTTTGGGTCCTTCTTCAGTTGATTC-3’</w:t>
            </w:r>
          </w:p>
          <w:p w:rsidR="00C31C89" w:rsidRDefault="00C31C89" w:rsidP="00CE0E82">
            <w:pPr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243F6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’-GCAGAAAGTAAGCCTTCTACTGGTGCT-3’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’-GATTTGTTTCGGCATTATTATGA-3’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31C89" w:rsidRPr="00C31C89" w:rsidTr="00CE0E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BA 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imary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"/>
                <w:szCs w:val="20"/>
                <w:lang w:val="en-US"/>
              </w:rPr>
            </w:pP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C89" w:rsidRDefault="00C31C89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243F6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BA1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BA2</w:t>
            </w:r>
          </w:p>
          <w:p w:rsidR="00C31C89" w:rsidRDefault="00C31C89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243F6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BA3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BA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C31C89" w:rsidRDefault="00C31C89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C31C89" w:rsidRDefault="00C31C89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C31C89" w:rsidRDefault="00C31C89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</w:tcPr>
          <w:p w:rsidR="00C31C89" w:rsidRDefault="00C31C89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243F6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’-CAAGAAGCAGTTCCTGAGGAA-3’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’-TCTCAACATTCATATTAACAATTC-3’</w:t>
            </w:r>
          </w:p>
          <w:p w:rsidR="00C31C89" w:rsidRDefault="00C31C89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243F6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’-GAGGAAAACACTGAAATAGCACAC-3’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’-CAATTCCTCCAGACTGTTGAACAT-3’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31C89" w:rsidRPr="00C31C89" w:rsidTr="00CE0E82">
        <w:trPr>
          <w:trHeight w:val="131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GLU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imary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"/>
                <w:szCs w:val="20"/>
                <w:lang w:val="en-US"/>
              </w:rPr>
            </w:pP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C31C89" w:rsidRDefault="00C31C89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243F60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Glurp A/F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Glurp A/R</w:t>
            </w:r>
          </w:p>
          <w:p w:rsidR="00C31C89" w:rsidRDefault="00C31C89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243F6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lurp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B/F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lurp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B/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C31C89" w:rsidRDefault="00C31C89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243F60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5’-ACATGCAAGTGTTGATCC-3’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5’-GATGGTTTGGGAGTAACG-3’</w:t>
            </w:r>
          </w:p>
          <w:p w:rsidR="00C31C89" w:rsidRDefault="00C31C89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243F60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5’-TGAATTCGAAGATGTTCACACTGAAC-3’</w:t>
            </w:r>
          </w:p>
          <w:p w:rsidR="00C31C89" w:rsidRDefault="00C31C89" w:rsidP="00CE0E8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5’-TGTAGGTACCACGGGTTCTTGTGG-3’</w:t>
            </w:r>
          </w:p>
        </w:tc>
      </w:tr>
    </w:tbl>
    <w:p w:rsidR="00C31C89" w:rsidRDefault="00C31C89" w:rsidP="00C31C89">
      <w:pPr>
        <w:spacing w:before="240" w:line="360" w:lineRule="auto"/>
        <w:jc w:val="both"/>
        <w:rPr>
          <w:rFonts w:ascii="Times New Roman" w:hAnsi="Times New Roman"/>
          <w:sz w:val="20"/>
          <w:szCs w:val="20"/>
          <w:lang w:val="pt-BR"/>
        </w:rPr>
      </w:pPr>
    </w:p>
    <w:p w:rsidR="00AC57EB" w:rsidRPr="00C31C89" w:rsidRDefault="00AC57EB">
      <w:pPr>
        <w:rPr>
          <w:lang w:val="pt-BR"/>
        </w:rPr>
      </w:pPr>
    </w:p>
    <w:sectPr w:rsidR="00AC57EB" w:rsidRPr="00C31C89" w:rsidSect="00AC57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31C89"/>
    <w:rsid w:val="00AC57EB"/>
    <w:rsid w:val="00C31C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C89"/>
    <w:rPr>
      <w:rFonts w:ascii="Calibri" w:eastAsia="MS ??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RAND</dc:creator>
  <cp:lastModifiedBy>BERTRAND</cp:lastModifiedBy>
  <cp:revision>1</cp:revision>
  <dcterms:created xsi:type="dcterms:W3CDTF">2015-08-20T10:01:00Z</dcterms:created>
  <dcterms:modified xsi:type="dcterms:W3CDTF">2015-08-20T10:03:00Z</dcterms:modified>
</cp:coreProperties>
</file>